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Feasibility patient-reported questionnaire</w:t>
      </w:r>
    </w:p>
    <w:p>
      <w:pPr>
        <w:pStyle w:val="Default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ear Sir/Madame, we are collecting opinions about the use of a task-oriented circuit training for walking improvement. You should read the following questions and give your judgment marking the line below each question. 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enjoy this kind of training?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lang w:val="en-GB"/>
        </w:rPr>
        <w:t xml:space="preserve">If not, why? (Report any condition of discomfort) 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Was the time exercise adequate? 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/>
      </w:pPr>
      <w:r>
        <w:rPr>
          <w:sz w:val="22"/>
          <w:szCs w:val="22"/>
          <w:lang w:val="en-GB"/>
        </w:rPr>
        <w:t>Were the goals of each exercise easy to achieve?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lang w:val="en-GB"/>
        </w:rPr>
        <w:t xml:space="preserve">Were the instructions given by the therapist easy to understand? 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many breaks did you take in addition to those that were given? 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In which exercise did you obtain the best results? 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lang w:val="en-GB"/>
        </w:rPr>
        <w:t>In which one did you have the worst results?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ich was the most enjoyable exercise?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lang w:val="en-GB"/>
        </w:rPr>
        <w:t>Which one was the most boring?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 you feel physically tired?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have fun?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  <w:lang w:val="en-GB"/>
        </w:rPr>
        <w:t>Minimum (0)                                                                                                     Maximum (10)</w:t>
      </w:r>
    </w:p>
    <w:p>
      <w:pPr>
        <w:pStyle w:val="Normal"/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lang w:val="en-GB"/>
        </w:rPr>
        <w:t>Are you satisfied about your performance?</w:t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spacing w:lineRule="auto" w:line="276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57885</wp:posOffset>
                </wp:positionH>
                <wp:positionV relativeFrom="paragraph">
                  <wp:posOffset>161925</wp:posOffset>
                </wp:positionV>
                <wp:extent cx="3599815" cy="0"/>
                <wp:effectExtent l="0" t="11430" r="635" b="1143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5pt,12.75pt" to="350.95pt,12.75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szCs w:val="22"/>
        </w:rPr>
        <w:t>Minimum (0)                                                                                                     Maximum (10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3:29:00Z</dcterms:created>
  <dc:creator>sofia.straudi</dc:creator>
  <dc:description/>
  <dc:language>en-US</dc:language>
  <cp:lastModifiedBy>sofia.straudi</cp:lastModifiedBy>
  <dcterms:modified xsi:type="dcterms:W3CDTF">2014-05-16T13:30:00Z</dcterms:modified>
  <cp:revision>1</cp:revision>
  <dc:subject/>
  <dc:title/>
</cp:coreProperties>
</file>